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119BA" w14:textId="73256ED9" w:rsidR="00847C0D" w:rsidRDefault="00DE226F">
      <w:r>
        <w:rPr>
          <w:noProof/>
        </w:rPr>
        <w:drawing>
          <wp:inline distT="0" distB="0" distL="0" distR="0" wp14:anchorId="7E1A7BB5" wp14:editId="726BD4C0">
            <wp:extent cx="5943600" cy="3037205"/>
            <wp:effectExtent l="0" t="0" r="0" b="0"/>
            <wp:docPr id="4083730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EE10FA6-8D3C-4231-60CB-147E9FC146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A9A08A9" w14:textId="77777777" w:rsidR="00DE226F" w:rsidRPr="00B71146" w:rsidRDefault="00DE226F" w:rsidP="00DE226F">
      <w:pPr>
        <w:rPr>
          <w:bCs/>
        </w:rPr>
      </w:pPr>
      <w:r>
        <w:t xml:space="preserve">Supplementary Figure 6. </w:t>
      </w:r>
      <w:r>
        <w:rPr>
          <w:bCs/>
        </w:rPr>
        <w:t xml:space="preserve">Coefficients of variation for 12 community-weighted functional traits </w:t>
      </w:r>
      <w:r>
        <w:t>from 25 dry tropical forests sampled in North Key Largo in 2013, grouped into &lt;30 – 50 year, 51 – 90 year, and &gt; 90 year age classes.</w:t>
      </w:r>
    </w:p>
    <w:p w14:paraId="153B7327" w14:textId="524AEA26" w:rsidR="00DE226F" w:rsidRDefault="00DE226F"/>
    <w:sectPr w:rsidR="00DE2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26F"/>
    <w:rsid w:val="00380939"/>
    <w:rsid w:val="00847C0D"/>
    <w:rsid w:val="008F2BC4"/>
    <w:rsid w:val="00DE226F"/>
    <w:rsid w:val="00F8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FD607"/>
  <w15:chartTrackingRefBased/>
  <w15:docId w15:val="{29AE7704-310F-4D0C-AF90-EACB46CB0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2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2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2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2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2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2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2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2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2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IVOT TABLE '!$G$27</c:f>
              <c:strCache>
                <c:ptCount val="1"/>
                <c:pt idx="0">
                  <c:v>SLA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G$28:$G$30</c:f>
              <c:numCache>
                <c:formatCode>General</c:formatCode>
                <c:ptCount val="3"/>
                <c:pt idx="0">
                  <c:v>13.550225402058819</c:v>
                </c:pt>
                <c:pt idx="1">
                  <c:v>9.1513671006501855</c:v>
                </c:pt>
                <c:pt idx="2">
                  <c:v>14.0189777367312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26-494E-8743-BF156DF881E1}"/>
            </c:ext>
          </c:extLst>
        </c:ser>
        <c:ser>
          <c:idx val="1"/>
          <c:order val="1"/>
          <c:tx>
            <c:strRef>
              <c:f>'PIVOT TABLE '!$H$27</c:f>
              <c:strCache>
                <c:ptCount val="1"/>
                <c:pt idx="0">
                  <c:v>WD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H$28:$H$30</c:f>
              <c:numCache>
                <c:formatCode>General</c:formatCode>
                <c:ptCount val="3"/>
                <c:pt idx="0">
                  <c:v>8.7939255703682644</c:v>
                </c:pt>
                <c:pt idx="1">
                  <c:v>3.9334832883115505</c:v>
                </c:pt>
                <c:pt idx="2">
                  <c:v>5.29089423066216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26-494E-8743-BF156DF881E1}"/>
            </c:ext>
          </c:extLst>
        </c:ser>
        <c:ser>
          <c:idx val="2"/>
          <c:order val="2"/>
          <c:tx>
            <c:strRef>
              <c:f>'PIVOT TABLE '!$I$27</c:f>
              <c:strCache>
                <c:ptCount val="1"/>
                <c:pt idx="0">
                  <c:v>MULST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I$28:$I$30</c:f>
              <c:numCache>
                <c:formatCode>General</c:formatCode>
                <c:ptCount val="3"/>
                <c:pt idx="0">
                  <c:v>24.727551289026366</c:v>
                </c:pt>
                <c:pt idx="1">
                  <c:v>16.034595430393448</c:v>
                </c:pt>
                <c:pt idx="2">
                  <c:v>30.3999943193089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E26-494E-8743-BF156DF881E1}"/>
            </c:ext>
          </c:extLst>
        </c:ser>
        <c:ser>
          <c:idx val="3"/>
          <c:order val="3"/>
          <c:tx>
            <c:strRef>
              <c:f>'PIVOT TABLE '!$J$27</c:f>
              <c:strCache>
                <c:ptCount val="1"/>
                <c:pt idx="0">
                  <c:v>d13C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J$28:$J$30</c:f>
              <c:numCache>
                <c:formatCode>General</c:formatCode>
                <c:ptCount val="3"/>
                <c:pt idx="0">
                  <c:v>6.4228115943642017</c:v>
                </c:pt>
                <c:pt idx="1">
                  <c:v>2.6162127722550563</c:v>
                </c:pt>
                <c:pt idx="2">
                  <c:v>9.88618852748501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E26-494E-8743-BF156DF881E1}"/>
            </c:ext>
          </c:extLst>
        </c:ser>
        <c:ser>
          <c:idx val="4"/>
          <c:order val="4"/>
          <c:tx>
            <c:strRef>
              <c:f>'PIVOT TABLE '!$K$27</c:f>
              <c:strCache>
                <c:ptCount val="1"/>
                <c:pt idx="0">
                  <c:v>TP</c:v>
                </c:pt>
              </c:strCache>
            </c:strRef>
          </c:tx>
          <c:spPr>
            <a:ln w="28575" cap="rnd">
              <a:solidFill>
                <a:srgbClr val="FFC00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K$28:$K$30</c:f>
              <c:numCache>
                <c:formatCode>General</c:formatCode>
                <c:ptCount val="3"/>
                <c:pt idx="0">
                  <c:v>22.578134504106288</c:v>
                </c:pt>
                <c:pt idx="1">
                  <c:v>11.139922546688338</c:v>
                </c:pt>
                <c:pt idx="2">
                  <c:v>14.4630211186606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E26-494E-8743-BF156DF881E1}"/>
            </c:ext>
          </c:extLst>
        </c:ser>
        <c:ser>
          <c:idx val="5"/>
          <c:order val="5"/>
          <c:tx>
            <c:strRef>
              <c:f>'PIVOT TABLE '!$L$27</c:f>
              <c:strCache>
                <c:ptCount val="1"/>
                <c:pt idx="0">
                  <c:v>TN</c:v>
                </c:pt>
              </c:strCache>
            </c:strRef>
          </c:tx>
          <c:spPr>
            <a:ln w="28575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L$28:$L$30</c:f>
              <c:numCache>
                <c:formatCode>General</c:formatCode>
                <c:ptCount val="3"/>
                <c:pt idx="0">
                  <c:v>12.990786419721118</c:v>
                </c:pt>
                <c:pt idx="1">
                  <c:v>8.658851786531315</c:v>
                </c:pt>
                <c:pt idx="2">
                  <c:v>15.527281267578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E26-494E-8743-BF156DF881E1}"/>
            </c:ext>
          </c:extLst>
        </c:ser>
        <c:ser>
          <c:idx val="6"/>
          <c:order val="6"/>
          <c:tx>
            <c:strRef>
              <c:f>'PIVOT TABLE '!$M$27</c:f>
              <c:strCache>
                <c:ptCount val="1"/>
                <c:pt idx="0">
                  <c:v>N: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M$28:$M$30</c:f>
              <c:numCache>
                <c:formatCode>General</c:formatCode>
                <c:ptCount val="3"/>
                <c:pt idx="0">
                  <c:v>13.579815863382983</c:v>
                </c:pt>
                <c:pt idx="1">
                  <c:v>12.494774662613636</c:v>
                </c:pt>
                <c:pt idx="2">
                  <c:v>19.2863564218138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E26-494E-8743-BF156DF881E1}"/>
            </c:ext>
          </c:extLst>
        </c:ser>
        <c:ser>
          <c:idx val="7"/>
          <c:order val="7"/>
          <c:tx>
            <c:strRef>
              <c:f>'PIVOT TABLE '!$N$27</c:f>
              <c:strCache>
                <c:ptCount val="1"/>
                <c:pt idx="0">
                  <c:v>HT/DBH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N$28:$N$30</c:f>
              <c:numCache>
                <c:formatCode>General</c:formatCode>
                <c:ptCount val="3"/>
                <c:pt idx="0">
                  <c:v>10.390149753842678</c:v>
                </c:pt>
                <c:pt idx="1">
                  <c:v>8.6918559188934221</c:v>
                </c:pt>
                <c:pt idx="2">
                  <c:v>16.3459852053322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E26-494E-8743-BF156DF881E1}"/>
            </c:ext>
          </c:extLst>
        </c:ser>
        <c:ser>
          <c:idx val="8"/>
          <c:order val="8"/>
          <c:tx>
            <c:strRef>
              <c:f>'PIVOT TABLE '!$O$27</c:f>
              <c:strCache>
                <c:ptCount val="1"/>
                <c:pt idx="0">
                  <c:v>CA/DBH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O$28:$O$30</c:f>
              <c:numCache>
                <c:formatCode>General</c:formatCode>
                <c:ptCount val="3"/>
                <c:pt idx="0">
                  <c:v>16.331236515320274</c:v>
                </c:pt>
                <c:pt idx="1">
                  <c:v>11.178507090496606</c:v>
                </c:pt>
                <c:pt idx="2">
                  <c:v>16.0714219911743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E26-494E-8743-BF156DF881E1}"/>
            </c:ext>
          </c:extLst>
        </c:ser>
        <c:ser>
          <c:idx val="9"/>
          <c:order val="9"/>
          <c:tx>
            <c:strRef>
              <c:f>'PIVOT TABLE '!$P$27</c:f>
              <c:strCache>
                <c:ptCount val="1"/>
                <c:pt idx="0">
                  <c:v>Htmax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P$28:$P$30</c:f>
              <c:numCache>
                <c:formatCode>General</c:formatCode>
                <c:ptCount val="3"/>
                <c:pt idx="0">
                  <c:v>5.6738065887151503</c:v>
                </c:pt>
                <c:pt idx="1">
                  <c:v>5.672408361643078</c:v>
                </c:pt>
                <c:pt idx="2">
                  <c:v>15.8290075192718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E26-494E-8743-BF156DF881E1}"/>
            </c:ext>
          </c:extLst>
        </c:ser>
        <c:ser>
          <c:idx val="10"/>
          <c:order val="10"/>
          <c:tx>
            <c:strRef>
              <c:f>'PIVOT TABLE '!$Q$27</c:f>
              <c:strCache>
                <c:ptCount val="1"/>
                <c:pt idx="0">
                  <c:v>LL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Q$28:$Q$30</c:f>
              <c:numCache>
                <c:formatCode>General</c:formatCode>
                <c:ptCount val="3"/>
                <c:pt idx="0">
                  <c:v>9.9449264930167782</c:v>
                </c:pt>
                <c:pt idx="1">
                  <c:v>6.0697610185902224</c:v>
                </c:pt>
                <c:pt idx="2">
                  <c:v>9.35868660923166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0E26-494E-8743-BF156DF881E1}"/>
            </c:ext>
          </c:extLst>
        </c:ser>
        <c:ser>
          <c:idx val="11"/>
          <c:order val="11"/>
          <c:tx>
            <c:strRef>
              <c:f>'PIVOT TABLE '!$R$27</c:f>
              <c:strCache>
                <c:ptCount val="1"/>
                <c:pt idx="0">
                  <c:v>Seas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PIVOT TABLE '!$F$28:$F$30</c:f>
              <c:strCache>
                <c:ptCount val="3"/>
                <c:pt idx="0">
                  <c:v>&lt; 30 - 50</c:v>
                </c:pt>
                <c:pt idx="1">
                  <c:v>51 - 90</c:v>
                </c:pt>
                <c:pt idx="2">
                  <c:v>&gt;90</c:v>
                </c:pt>
              </c:strCache>
            </c:strRef>
          </c:cat>
          <c:val>
            <c:numRef>
              <c:f>'PIVOT TABLE '!$R$28:$R$30</c:f>
              <c:numCache>
                <c:formatCode>General</c:formatCode>
                <c:ptCount val="3"/>
                <c:pt idx="0">
                  <c:v>18.110289797400807</c:v>
                </c:pt>
                <c:pt idx="1">
                  <c:v>22.552502407567776</c:v>
                </c:pt>
                <c:pt idx="2">
                  <c:v>17.2710430452027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E26-494E-8743-BF156DF881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9508223"/>
        <c:axId val="859509183"/>
      </c:lineChart>
      <c:catAx>
        <c:axId val="8595082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ite Age Class</a:t>
                </a:r>
                <a:r>
                  <a:rPr lang="en-US" baseline="0"/>
                  <a:t> (years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509183"/>
        <c:crosses val="autoZero"/>
        <c:auto val="1"/>
        <c:lblAlgn val="ctr"/>
        <c:lblOffset val="100"/>
        <c:noMultiLvlLbl val="0"/>
      </c:catAx>
      <c:valAx>
        <c:axId val="8595091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efficient of Varia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508223"/>
        <c:crossesAt val="1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004761383744133"/>
          <c:y val="0"/>
          <c:w val="0.12845262574090074"/>
          <c:h val="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ngton, Mary</dc:creator>
  <cp:keywords/>
  <dc:description/>
  <cp:lastModifiedBy>Carrington, Mary</cp:lastModifiedBy>
  <cp:revision>1</cp:revision>
  <dcterms:created xsi:type="dcterms:W3CDTF">2026-05-13T00:20:00Z</dcterms:created>
  <dcterms:modified xsi:type="dcterms:W3CDTF">2026-05-13T00:22:00Z</dcterms:modified>
</cp:coreProperties>
</file>